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9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5"/>
        <w:gridCol w:w="708"/>
        <w:gridCol w:w="4820"/>
        <w:gridCol w:w="1276"/>
      </w:tblGrid>
      <w:tr w:rsidR="00456EF7" w:rsidRPr="00BC7C56" w14:paraId="0B9B031B" w14:textId="77777777" w:rsidTr="00456EF7">
        <w:trPr>
          <w:trHeight w:val="561"/>
        </w:trPr>
        <w:tc>
          <w:tcPr>
            <w:tcW w:w="2005" w:type="dxa"/>
            <w:shd w:val="clear" w:color="auto" w:fill="C0C0C0"/>
          </w:tcPr>
          <w:p w14:paraId="643B13F3" w14:textId="77777777" w:rsidR="00456EF7" w:rsidRPr="00BC7C56" w:rsidRDefault="00456EF7" w:rsidP="00456EF7">
            <w:pPr>
              <w:pStyle w:val="TableParagraph"/>
              <w:ind w:right="101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BC7C56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opi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C0C0C0"/>
          </w:tcPr>
          <w:p w14:paraId="4979420B" w14:textId="77777777" w:rsidR="00456EF7" w:rsidRPr="00BC7C56" w:rsidRDefault="00456EF7" w:rsidP="00456EF7">
            <w:pPr>
              <w:pStyle w:val="TableParagraph"/>
              <w:ind w:left="125" w:right="11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  <w:r w:rsidRPr="00BC7C56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4820" w:type="dxa"/>
            <w:shd w:val="clear" w:color="auto" w:fill="C0C0C0"/>
          </w:tcPr>
          <w:p w14:paraId="4BE787FF" w14:textId="6BC7B42E" w:rsidR="00456EF7" w:rsidRPr="00BC7C56" w:rsidRDefault="00456EF7" w:rsidP="00456EF7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Guide</w:t>
            </w:r>
            <w:r w:rsidRPr="00BC7C56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0C591FFA" w14:textId="77777777" w:rsidR="00456EF7" w:rsidRPr="00BC7C56" w:rsidRDefault="00456EF7" w:rsidP="00456EF7">
            <w:pPr>
              <w:pStyle w:val="TableParagraph"/>
              <w:ind w:left="105" w:right="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  <w:r w:rsidRPr="00BC7C56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on</w:t>
            </w:r>
          </w:p>
          <w:p w14:paraId="522C613B" w14:textId="77777777" w:rsidR="00456EF7" w:rsidRPr="00BC7C56" w:rsidRDefault="00456EF7" w:rsidP="00456EF7">
            <w:pPr>
              <w:pStyle w:val="TableParagraph"/>
              <w:spacing w:before="36" w:line="240" w:lineRule="auto"/>
              <w:ind w:left="105" w:right="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Page</w:t>
            </w:r>
            <w:r w:rsidRPr="00BC7C56">
              <w:rPr>
                <w:rFonts w:ascii="Times New Roman" w:hAnsi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No.</w:t>
            </w:r>
          </w:p>
        </w:tc>
      </w:tr>
      <w:tr w:rsidR="00456EF7" w:rsidRPr="00BC7C56" w14:paraId="5AEBAB56" w14:textId="77777777" w:rsidTr="00456EF7">
        <w:trPr>
          <w:trHeight w:val="246"/>
        </w:trPr>
        <w:tc>
          <w:tcPr>
            <w:tcW w:w="8809" w:type="dxa"/>
            <w:gridSpan w:val="4"/>
          </w:tcPr>
          <w:p w14:paraId="39144D71" w14:textId="54187671" w:rsidR="00456EF7" w:rsidRPr="00BC7C56" w:rsidRDefault="00456EF7" w:rsidP="00456EF7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Pr="00BC7C56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1: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Research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team</w:t>
            </w:r>
            <w: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r w:rsidRPr="00BC7C56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reﬂexivity</w:t>
            </w:r>
          </w:p>
        </w:tc>
      </w:tr>
      <w:tr w:rsidR="00456EF7" w:rsidRPr="00BC7C56" w14:paraId="3B669BCD" w14:textId="77777777" w:rsidTr="00456EF7">
        <w:trPr>
          <w:trHeight w:val="280"/>
        </w:trPr>
        <w:tc>
          <w:tcPr>
            <w:tcW w:w="8809" w:type="dxa"/>
            <w:gridSpan w:val="4"/>
          </w:tcPr>
          <w:p w14:paraId="1E18E06E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i/>
                <w:sz w:val="20"/>
                <w:szCs w:val="20"/>
              </w:rPr>
              <w:t>Personal</w:t>
            </w:r>
            <w:r w:rsidRPr="00BC7C56">
              <w:rPr>
                <w:rFonts w:ascii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characteristics</w:t>
            </w:r>
          </w:p>
        </w:tc>
      </w:tr>
      <w:tr w:rsidR="00456EF7" w:rsidRPr="00BC7C56" w14:paraId="44B0FF20" w14:textId="77777777" w:rsidTr="00456EF7">
        <w:trPr>
          <w:trHeight w:val="282"/>
        </w:trPr>
        <w:tc>
          <w:tcPr>
            <w:tcW w:w="2005" w:type="dxa"/>
          </w:tcPr>
          <w:p w14:paraId="6A73D805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708" w:type="dxa"/>
          </w:tcPr>
          <w:p w14:paraId="79331BC5" w14:textId="77777777" w:rsidR="00456EF7" w:rsidRPr="00BC7C56" w:rsidRDefault="00456EF7" w:rsidP="009A6FC8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4820" w:type="dxa"/>
          </w:tcPr>
          <w:p w14:paraId="38BD3A3F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uthor/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76" w:type="dxa"/>
          </w:tcPr>
          <w:p w14:paraId="4E704918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0D8B6DE4" w14:textId="77777777" w:rsidTr="00456EF7">
        <w:trPr>
          <w:trHeight w:val="280"/>
        </w:trPr>
        <w:tc>
          <w:tcPr>
            <w:tcW w:w="2005" w:type="dxa"/>
          </w:tcPr>
          <w:p w14:paraId="55384D8F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redentials</w:t>
            </w:r>
          </w:p>
        </w:tc>
        <w:tc>
          <w:tcPr>
            <w:tcW w:w="708" w:type="dxa"/>
          </w:tcPr>
          <w:p w14:paraId="6C04461B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7B026DDF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searcher’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redentials?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hD,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MD</w:t>
            </w:r>
          </w:p>
        </w:tc>
        <w:tc>
          <w:tcPr>
            <w:tcW w:w="1276" w:type="dxa"/>
          </w:tcPr>
          <w:p w14:paraId="273DEBCA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74DAB23E" w14:textId="77777777" w:rsidTr="00456EF7">
        <w:trPr>
          <w:trHeight w:val="281"/>
        </w:trPr>
        <w:tc>
          <w:tcPr>
            <w:tcW w:w="2005" w:type="dxa"/>
          </w:tcPr>
          <w:p w14:paraId="39037E93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708" w:type="dxa"/>
          </w:tcPr>
          <w:p w14:paraId="561B9076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4820" w:type="dxa"/>
          </w:tcPr>
          <w:p w14:paraId="7A81EE82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study?</w:t>
            </w:r>
          </w:p>
        </w:tc>
        <w:tc>
          <w:tcPr>
            <w:tcW w:w="1276" w:type="dxa"/>
          </w:tcPr>
          <w:p w14:paraId="65A7E3CA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6B2EA2C8" w14:textId="77777777" w:rsidTr="00456EF7">
        <w:trPr>
          <w:trHeight w:val="280"/>
        </w:trPr>
        <w:tc>
          <w:tcPr>
            <w:tcW w:w="2005" w:type="dxa"/>
          </w:tcPr>
          <w:p w14:paraId="04F4EA04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ender</w:t>
            </w:r>
          </w:p>
        </w:tc>
        <w:tc>
          <w:tcPr>
            <w:tcW w:w="708" w:type="dxa"/>
          </w:tcPr>
          <w:p w14:paraId="42C247BC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4820" w:type="dxa"/>
          </w:tcPr>
          <w:p w14:paraId="3246DE8D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1276" w:type="dxa"/>
          </w:tcPr>
          <w:p w14:paraId="63D4863C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6E51C59A" w14:textId="77777777" w:rsidTr="00456EF7">
        <w:trPr>
          <w:trHeight w:val="280"/>
        </w:trPr>
        <w:tc>
          <w:tcPr>
            <w:tcW w:w="2005" w:type="dxa"/>
          </w:tcPr>
          <w:p w14:paraId="7727BD93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 w:rsidRPr="00BC7C56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708" w:type="dxa"/>
          </w:tcPr>
          <w:p w14:paraId="4AA0B866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4820" w:type="dxa"/>
          </w:tcPr>
          <w:p w14:paraId="12CEEE9C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ave?</w:t>
            </w:r>
          </w:p>
        </w:tc>
        <w:tc>
          <w:tcPr>
            <w:tcW w:w="1276" w:type="dxa"/>
          </w:tcPr>
          <w:p w14:paraId="27A48A13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125D8A5B" w14:textId="77777777" w:rsidTr="00456EF7">
        <w:trPr>
          <w:trHeight w:val="231"/>
        </w:trPr>
        <w:tc>
          <w:tcPr>
            <w:tcW w:w="8809" w:type="dxa"/>
            <w:gridSpan w:val="4"/>
          </w:tcPr>
          <w:p w14:paraId="4A574E24" w14:textId="0AC9659E" w:rsidR="00456EF7" w:rsidRPr="00BC7C56" w:rsidRDefault="00456EF7" w:rsidP="00456EF7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i/>
                <w:sz w:val="20"/>
                <w:szCs w:val="20"/>
              </w:rPr>
              <w:t>Relationship</w:t>
            </w:r>
            <w:r w:rsidRPr="00BC7C56">
              <w:rPr>
                <w:rFonts w:ascii="Times New Roman" w:hAnsi="Times New Roman" w:cs="Times New Roman"/>
                <w:i/>
                <w:spacing w:val="-12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participants</w:t>
            </w:r>
          </w:p>
        </w:tc>
      </w:tr>
      <w:tr w:rsidR="00456EF7" w:rsidRPr="00BC7C56" w14:paraId="19C28CC2" w14:textId="77777777" w:rsidTr="00456EF7">
        <w:trPr>
          <w:trHeight w:val="280"/>
        </w:trPr>
        <w:tc>
          <w:tcPr>
            <w:tcW w:w="2005" w:type="dxa"/>
          </w:tcPr>
          <w:p w14:paraId="29917F48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lationship</w:t>
            </w:r>
            <w:r w:rsidRPr="00BC7C56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708" w:type="dxa"/>
          </w:tcPr>
          <w:p w14:paraId="4DCCA5CD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4820" w:type="dxa"/>
          </w:tcPr>
          <w:p w14:paraId="3F018F9A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stablishe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1276" w:type="dxa"/>
          </w:tcPr>
          <w:p w14:paraId="39EED087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47AA911C" w14:textId="77777777" w:rsidTr="00456EF7">
        <w:trPr>
          <w:trHeight w:val="819"/>
        </w:trPr>
        <w:tc>
          <w:tcPr>
            <w:tcW w:w="2005" w:type="dxa"/>
          </w:tcPr>
          <w:p w14:paraId="579EAD6A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BC7C56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BC7C56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of</w:t>
            </w:r>
          </w:p>
          <w:p w14:paraId="7D6FAB86" w14:textId="77777777" w:rsidR="00456EF7" w:rsidRPr="00BC7C56" w:rsidRDefault="00456EF7" w:rsidP="009A6FC8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708" w:type="dxa"/>
          </w:tcPr>
          <w:p w14:paraId="401422B9" w14:textId="77777777" w:rsidR="00456EF7" w:rsidRPr="00BC7C56" w:rsidRDefault="00456EF7" w:rsidP="009A6FC8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5F84F48A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searcher?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ersonal</w:t>
            </w:r>
          </w:p>
          <w:p w14:paraId="0AA62A1A" w14:textId="77777777" w:rsidR="00456EF7" w:rsidRPr="00BC7C56" w:rsidRDefault="00456EF7" w:rsidP="009A6FC8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goals,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oing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1276" w:type="dxa"/>
          </w:tcPr>
          <w:p w14:paraId="23A9E45D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6BBDB38E" w14:textId="77777777" w:rsidTr="00456EF7">
        <w:trPr>
          <w:trHeight w:val="819"/>
        </w:trPr>
        <w:tc>
          <w:tcPr>
            <w:tcW w:w="2005" w:type="dxa"/>
          </w:tcPr>
          <w:p w14:paraId="758DCA64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  <w:r w:rsidRPr="00BC7C56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708" w:type="dxa"/>
          </w:tcPr>
          <w:p w14:paraId="5B9A5BC2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BBEFE03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viewer/facilitator?</w:t>
            </w:r>
          </w:p>
          <w:p w14:paraId="79239F70" w14:textId="77777777" w:rsidR="00456EF7" w:rsidRPr="00BC7C56" w:rsidRDefault="00456EF7" w:rsidP="009A6FC8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Bias,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ssumptions,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ests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opic</w:t>
            </w:r>
          </w:p>
        </w:tc>
        <w:tc>
          <w:tcPr>
            <w:tcW w:w="1276" w:type="dxa"/>
          </w:tcPr>
          <w:p w14:paraId="66A89089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3C6FED84" w14:textId="77777777" w:rsidTr="00456EF7">
        <w:trPr>
          <w:trHeight w:val="280"/>
        </w:trPr>
        <w:tc>
          <w:tcPr>
            <w:tcW w:w="8809" w:type="dxa"/>
            <w:gridSpan w:val="4"/>
          </w:tcPr>
          <w:p w14:paraId="679E3BFB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2:</w:t>
            </w:r>
            <w:r w:rsidRPr="00BC7C56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 w:rsidRPr="00BC7C56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design</w:t>
            </w:r>
          </w:p>
        </w:tc>
      </w:tr>
      <w:tr w:rsidR="00456EF7" w:rsidRPr="00BC7C56" w14:paraId="367DF2A7" w14:textId="77777777" w:rsidTr="00456EF7">
        <w:trPr>
          <w:trHeight w:val="280"/>
        </w:trPr>
        <w:tc>
          <w:tcPr>
            <w:tcW w:w="8809" w:type="dxa"/>
            <w:gridSpan w:val="4"/>
          </w:tcPr>
          <w:p w14:paraId="2CF7B8EC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heoretical</w:t>
            </w:r>
            <w:r w:rsidRPr="00BC7C56">
              <w:rPr>
                <w:rFonts w:ascii="Times New Roman" w:hAnsi="Times New Roman" w:cs="Times New Roman"/>
                <w:i/>
                <w:spacing w:val="9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framework</w:t>
            </w:r>
          </w:p>
        </w:tc>
      </w:tr>
      <w:tr w:rsidR="00456EF7" w:rsidRPr="00BC7C56" w14:paraId="10DF41FC" w14:textId="77777777" w:rsidTr="00456EF7">
        <w:trPr>
          <w:trHeight w:val="875"/>
        </w:trPr>
        <w:tc>
          <w:tcPr>
            <w:tcW w:w="2005" w:type="dxa"/>
          </w:tcPr>
          <w:p w14:paraId="18D2BDFF" w14:textId="77777777" w:rsidR="00456EF7" w:rsidRPr="00BC7C56" w:rsidRDefault="00456EF7" w:rsidP="009A6FC8">
            <w:pPr>
              <w:pStyle w:val="TableParagraph"/>
              <w:spacing w:line="276" w:lineRule="auto"/>
              <w:ind w:left="107" w:righ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  <w:r w:rsidRPr="00BC7C56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ientation and Theory</w:t>
            </w:r>
          </w:p>
        </w:tc>
        <w:tc>
          <w:tcPr>
            <w:tcW w:w="708" w:type="dxa"/>
          </w:tcPr>
          <w:p w14:paraId="67CFA47E" w14:textId="77777777" w:rsidR="00456EF7" w:rsidRPr="00BC7C56" w:rsidRDefault="00456EF7" w:rsidP="009A6FC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23E67335" w14:textId="77777777" w:rsidR="00456EF7" w:rsidRPr="00BC7C56" w:rsidRDefault="00456EF7" w:rsidP="009A6FC8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tate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underpin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tudy?</w:t>
            </w:r>
            <w:r w:rsidRPr="00BC7C5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 grounded theory, discourse analysis, ethnography, phenomenology,</w:t>
            </w:r>
          </w:p>
          <w:p w14:paraId="5ADE6E47" w14:textId="77777777" w:rsidR="00456EF7" w:rsidRPr="00BC7C56" w:rsidRDefault="00456EF7" w:rsidP="009A6FC8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276" w:type="dxa"/>
          </w:tcPr>
          <w:p w14:paraId="22397236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0B7F19EA" w14:textId="77777777" w:rsidTr="00456EF7">
        <w:trPr>
          <w:trHeight w:val="280"/>
        </w:trPr>
        <w:tc>
          <w:tcPr>
            <w:tcW w:w="8809" w:type="dxa"/>
            <w:gridSpan w:val="4"/>
          </w:tcPr>
          <w:p w14:paraId="5FF31525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i/>
                <w:sz w:val="20"/>
                <w:szCs w:val="20"/>
              </w:rPr>
              <w:t>Participant</w:t>
            </w:r>
            <w:r w:rsidRPr="00BC7C56">
              <w:rPr>
                <w:rFonts w:ascii="Times New Roman" w:hAnsi="Times New Roman" w:cs="Times New Roman"/>
                <w:i/>
                <w:spacing w:val="-9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selection</w:t>
            </w:r>
          </w:p>
        </w:tc>
      </w:tr>
      <w:tr w:rsidR="00456EF7" w:rsidRPr="00BC7C56" w14:paraId="1AF9CDBF" w14:textId="77777777" w:rsidTr="00456EF7">
        <w:trPr>
          <w:trHeight w:val="819"/>
        </w:trPr>
        <w:tc>
          <w:tcPr>
            <w:tcW w:w="2005" w:type="dxa"/>
          </w:tcPr>
          <w:p w14:paraId="2611E7F2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708" w:type="dxa"/>
          </w:tcPr>
          <w:p w14:paraId="17FC02C3" w14:textId="77777777" w:rsidR="00456EF7" w:rsidRPr="00BC7C56" w:rsidRDefault="00456EF7" w:rsidP="009A6FC8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3A02B022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elected?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urposive,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venience,</w:t>
            </w:r>
          </w:p>
          <w:p w14:paraId="142BD229" w14:textId="77777777" w:rsidR="00456EF7" w:rsidRPr="00BC7C56" w:rsidRDefault="00456EF7" w:rsidP="009A6FC8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ecutive,</w:t>
            </w:r>
            <w:r w:rsidRPr="00BC7C56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nowball</w:t>
            </w:r>
          </w:p>
        </w:tc>
        <w:tc>
          <w:tcPr>
            <w:tcW w:w="1276" w:type="dxa"/>
          </w:tcPr>
          <w:p w14:paraId="702A1F25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27DD27E5" w14:textId="77777777" w:rsidTr="00456EF7">
        <w:trPr>
          <w:trHeight w:val="819"/>
        </w:trPr>
        <w:tc>
          <w:tcPr>
            <w:tcW w:w="2005" w:type="dxa"/>
          </w:tcPr>
          <w:p w14:paraId="7C56E33D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roach</w:t>
            </w:r>
          </w:p>
        </w:tc>
        <w:tc>
          <w:tcPr>
            <w:tcW w:w="708" w:type="dxa"/>
          </w:tcPr>
          <w:p w14:paraId="2C58869C" w14:textId="77777777" w:rsidR="00456EF7" w:rsidRPr="00BC7C56" w:rsidRDefault="00456EF7" w:rsidP="009A6FC8">
            <w:pPr>
              <w:pStyle w:val="TableParagraph"/>
              <w:spacing w:before="1" w:line="240" w:lineRule="auto"/>
              <w:ind w:left="382"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5B30D46E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pproached?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face-to-face,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elephone,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ail,</w:t>
            </w:r>
          </w:p>
          <w:p w14:paraId="7B525DEB" w14:textId="77777777" w:rsidR="00456EF7" w:rsidRPr="00BC7C56" w:rsidRDefault="00456EF7" w:rsidP="009A6FC8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mail</w:t>
            </w:r>
          </w:p>
        </w:tc>
        <w:tc>
          <w:tcPr>
            <w:tcW w:w="1276" w:type="dxa"/>
          </w:tcPr>
          <w:p w14:paraId="21E9F809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05AC37E7" w14:textId="77777777" w:rsidTr="00456EF7">
        <w:trPr>
          <w:trHeight w:val="280"/>
        </w:trPr>
        <w:tc>
          <w:tcPr>
            <w:tcW w:w="2005" w:type="dxa"/>
          </w:tcPr>
          <w:p w14:paraId="6A503FA0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ze</w:t>
            </w:r>
          </w:p>
        </w:tc>
        <w:tc>
          <w:tcPr>
            <w:tcW w:w="708" w:type="dxa"/>
          </w:tcPr>
          <w:p w14:paraId="23A5C940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2A2653D9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276" w:type="dxa"/>
          </w:tcPr>
          <w:p w14:paraId="1B6B7D22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690D446F" w14:textId="77777777" w:rsidTr="00456EF7">
        <w:trPr>
          <w:trHeight w:val="280"/>
        </w:trPr>
        <w:tc>
          <w:tcPr>
            <w:tcW w:w="2005" w:type="dxa"/>
          </w:tcPr>
          <w:p w14:paraId="3AE95563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708" w:type="dxa"/>
          </w:tcPr>
          <w:p w14:paraId="247D80D9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7DC4BC0D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fuse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t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ut?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asons?</w:t>
            </w:r>
          </w:p>
        </w:tc>
        <w:tc>
          <w:tcPr>
            <w:tcW w:w="1276" w:type="dxa"/>
          </w:tcPr>
          <w:p w14:paraId="7F6F39E7" w14:textId="77777777" w:rsidR="00456EF7" w:rsidRPr="00BC7C56" w:rsidRDefault="00456EF7" w:rsidP="009A6FC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6EF7" w:rsidRPr="00BC7C56" w14:paraId="58E38083" w14:textId="77777777" w:rsidTr="00456EF7">
        <w:trPr>
          <w:trHeight w:val="281"/>
        </w:trPr>
        <w:tc>
          <w:tcPr>
            <w:tcW w:w="8809" w:type="dxa"/>
            <w:gridSpan w:val="4"/>
          </w:tcPr>
          <w:p w14:paraId="3D07375B" w14:textId="77777777" w:rsidR="00456EF7" w:rsidRPr="00BC7C56" w:rsidRDefault="00456EF7" w:rsidP="009A6FC8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Setting</w:t>
            </w:r>
          </w:p>
        </w:tc>
      </w:tr>
      <w:tr w:rsidR="00456EF7" w:rsidRPr="00BC7C56" w14:paraId="1E42EB2D" w14:textId="77777777" w:rsidTr="00456EF7">
        <w:trPr>
          <w:trHeight w:val="280"/>
        </w:trPr>
        <w:tc>
          <w:tcPr>
            <w:tcW w:w="2005" w:type="dxa"/>
          </w:tcPr>
          <w:p w14:paraId="2AC6155B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708" w:type="dxa"/>
          </w:tcPr>
          <w:p w14:paraId="0C2E0FE4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14:paraId="5E244A69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ollected?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home,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linic,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1276" w:type="dxa"/>
          </w:tcPr>
          <w:p w14:paraId="31477AE8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3C372114" w14:textId="77777777" w:rsidTr="00456EF7">
        <w:trPr>
          <w:trHeight w:val="819"/>
        </w:trPr>
        <w:tc>
          <w:tcPr>
            <w:tcW w:w="2005" w:type="dxa"/>
          </w:tcPr>
          <w:p w14:paraId="0844EF79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non-</w:t>
            </w:r>
          </w:p>
          <w:p w14:paraId="57A3AB6E" w14:textId="77777777" w:rsidR="00456EF7" w:rsidRPr="00BC7C56" w:rsidRDefault="00456EF7" w:rsidP="009A6FC8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708" w:type="dxa"/>
          </w:tcPr>
          <w:p w14:paraId="3CF476D3" w14:textId="77777777" w:rsidR="00456EF7" w:rsidRPr="00BC7C56" w:rsidRDefault="00456EF7" w:rsidP="009A6FC8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</w:t>
            </w:r>
          </w:p>
        </w:tc>
        <w:tc>
          <w:tcPr>
            <w:tcW w:w="4820" w:type="dxa"/>
          </w:tcPr>
          <w:p w14:paraId="097F4AA8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nyon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ls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beside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1276" w:type="dxa"/>
          </w:tcPr>
          <w:p w14:paraId="735FC5E0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6AF8E897" w14:textId="77777777" w:rsidTr="00456EF7">
        <w:trPr>
          <w:trHeight w:val="819"/>
        </w:trPr>
        <w:tc>
          <w:tcPr>
            <w:tcW w:w="2005" w:type="dxa"/>
          </w:tcPr>
          <w:p w14:paraId="29FCDC1A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ample</w:t>
            </w:r>
          </w:p>
        </w:tc>
        <w:tc>
          <w:tcPr>
            <w:tcW w:w="708" w:type="dxa"/>
          </w:tcPr>
          <w:p w14:paraId="64949122" w14:textId="77777777" w:rsidR="00456EF7" w:rsidRPr="00BC7C56" w:rsidRDefault="00456EF7" w:rsidP="009A6FC8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3290AE54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ample?</w:t>
            </w:r>
            <w:r w:rsidRPr="00BC7C56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mographic</w:t>
            </w:r>
          </w:p>
          <w:p w14:paraId="737C9259" w14:textId="77777777" w:rsidR="00456EF7" w:rsidRPr="00BC7C56" w:rsidRDefault="00456EF7" w:rsidP="009A6FC8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ata,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ate</w:t>
            </w:r>
          </w:p>
        </w:tc>
        <w:tc>
          <w:tcPr>
            <w:tcW w:w="1276" w:type="dxa"/>
          </w:tcPr>
          <w:p w14:paraId="0D074544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6EF7" w:rsidRPr="00BC7C56" w14:paraId="156C8683" w14:textId="77777777" w:rsidTr="00456EF7">
        <w:trPr>
          <w:trHeight w:val="282"/>
        </w:trPr>
        <w:tc>
          <w:tcPr>
            <w:tcW w:w="8809" w:type="dxa"/>
            <w:gridSpan w:val="4"/>
          </w:tcPr>
          <w:p w14:paraId="69FFCD1B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i/>
                <w:sz w:val="20"/>
                <w:szCs w:val="20"/>
              </w:rPr>
              <w:t>Data</w:t>
            </w:r>
            <w:r w:rsidRPr="00BC7C56">
              <w:rPr>
                <w:rFonts w:ascii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collection</w:t>
            </w:r>
          </w:p>
        </w:tc>
      </w:tr>
      <w:tr w:rsidR="00456EF7" w:rsidRPr="00BC7C56" w14:paraId="0EF8C8D5" w14:textId="77777777" w:rsidTr="00456EF7">
        <w:trPr>
          <w:trHeight w:val="665"/>
        </w:trPr>
        <w:tc>
          <w:tcPr>
            <w:tcW w:w="2005" w:type="dxa"/>
          </w:tcPr>
          <w:p w14:paraId="7F71132C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  <w:r w:rsidRPr="00BC7C56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uide</w:t>
            </w:r>
          </w:p>
        </w:tc>
        <w:tc>
          <w:tcPr>
            <w:tcW w:w="708" w:type="dxa"/>
          </w:tcPr>
          <w:p w14:paraId="2FF9790B" w14:textId="77777777" w:rsidR="00456EF7" w:rsidRPr="00BC7C56" w:rsidRDefault="00456EF7" w:rsidP="009A6FC8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</w:t>
            </w:r>
          </w:p>
        </w:tc>
        <w:tc>
          <w:tcPr>
            <w:tcW w:w="4820" w:type="dxa"/>
          </w:tcPr>
          <w:p w14:paraId="10A570CB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questions,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rompts,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guide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uthors?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ilot</w:t>
            </w:r>
          </w:p>
          <w:p w14:paraId="35E4CE66" w14:textId="77777777" w:rsidR="00456EF7" w:rsidRPr="00BC7C56" w:rsidRDefault="00456EF7" w:rsidP="009A6FC8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sted?</w:t>
            </w:r>
          </w:p>
        </w:tc>
        <w:tc>
          <w:tcPr>
            <w:tcW w:w="1276" w:type="dxa"/>
          </w:tcPr>
          <w:p w14:paraId="25CEF0CE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657B5613" w14:textId="77777777" w:rsidTr="00456EF7">
        <w:trPr>
          <w:trHeight w:val="280"/>
        </w:trPr>
        <w:tc>
          <w:tcPr>
            <w:tcW w:w="2005" w:type="dxa"/>
          </w:tcPr>
          <w:p w14:paraId="793D5D7B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s</w:t>
            </w:r>
          </w:p>
        </w:tc>
        <w:tc>
          <w:tcPr>
            <w:tcW w:w="708" w:type="dxa"/>
          </w:tcPr>
          <w:p w14:paraId="42382A2D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4820" w:type="dxa"/>
          </w:tcPr>
          <w:p w14:paraId="7FB6C8CD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proofErr w:type="gramEnd"/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views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arried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ut?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any?</w:t>
            </w:r>
          </w:p>
        </w:tc>
        <w:tc>
          <w:tcPr>
            <w:tcW w:w="1276" w:type="dxa"/>
          </w:tcPr>
          <w:p w14:paraId="2242531D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13DCB300" w14:textId="77777777" w:rsidTr="00456EF7">
        <w:trPr>
          <w:trHeight w:val="280"/>
        </w:trPr>
        <w:tc>
          <w:tcPr>
            <w:tcW w:w="2005" w:type="dxa"/>
          </w:tcPr>
          <w:p w14:paraId="47A20F3D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udio/visual</w:t>
            </w:r>
            <w:r w:rsidRPr="00BC7C56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708" w:type="dxa"/>
          </w:tcPr>
          <w:p w14:paraId="2F2F6610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86B318E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udio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cording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ollect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76" w:type="dxa"/>
          </w:tcPr>
          <w:p w14:paraId="5358E1D6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063DC6F2" w14:textId="77777777" w:rsidTr="00456EF7">
        <w:trPr>
          <w:trHeight w:val="280"/>
        </w:trPr>
        <w:tc>
          <w:tcPr>
            <w:tcW w:w="2005" w:type="dxa"/>
          </w:tcPr>
          <w:p w14:paraId="14CBBBD4" w14:textId="77777777" w:rsidR="00456EF7" w:rsidRPr="00BC7C56" w:rsidRDefault="00456EF7" w:rsidP="009A6FC8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tes</w:t>
            </w:r>
          </w:p>
        </w:tc>
        <w:tc>
          <w:tcPr>
            <w:tcW w:w="708" w:type="dxa"/>
          </w:tcPr>
          <w:p w14:paraId="66F169AA" w14:textId="77777777" w:rsidR="00456EF7" w:rsidRPr="00BC7C56" w:rsidRDefault="00456EF7" w:rsidP="009A6FC8">
            <w:pPr>
              <w:pStyle w:val="TableParagraph"/>
              <w:spacing w:line="244" w:lineRule="exact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</w:t>
            </w:r>
          </w:p>
        </w:tc>
        <w:tc>
          <w:tcPr>
            <w:tcW w:w="4820" w:type="dxa"/>
          </w:tcPr>
          <w:p w14:paraId="566F7AB2" w14:textId="77777777" w:rsidR="00456EF7" w:rsidRPr="00BC7C56" w:rsidRDefault="00456EF7" w:rsidP="009A6FC8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ﬁeld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  <w:proofErr w:type="spellEnd"/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76" w:type="dxa"/>
          </w:tcPr>
          <w:p w14:paraId="0DC2D3A3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6EF7" w:rsidRPr="00BC7C56" w14:paraId="5A88F29E" w14:textId="77777777" w:rsidTr="00456EF7">
        <w:trPr>
          <w:trHeight w:val="280"/>
        </w:trPr>
        <w:tc>
          <w:tcPr>
            <w:tcW w:w="2005" w:type="dxa"/>
          </w:tcPr>
          <w:p w14:paraId="0B05E445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uration</w:t>
            </w:r>
          </w:p>
        </w:tc>
        <w:tc>
          <w:tcPr>
            <w:tcW w:w="708" w:type="dxa"/>
          </w:tcPr>
          <w:p w14:paraId="7C12E0F0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1</w:t>
            </w:r>
          </w:p>
        </w:tc>
        <w:tc>
          <w:tcPr>
            <w:tcW w:w="4820" w:type="dxa"/>
          </w:tcPr>
          <w:p w14:paraId="7B4C4807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views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C7C5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76" w:type="dxa"/>
          </w:tcPr>
          <w:p w14:paraId="387423AA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5F2D7EA9" w14:textId="77777777" w:rsidTr="00456EF7">
        <w:trPr>
          <w:trHeight w:val="280"/>
        </w:trPr>
        <w:tc>
          <w:tcPr>
            <w:tcW w:w="2005" w:type="dxa"/>
          </w:tcPr>
          <w:p w14:paraId="52D08AA3" w14:textId="77777777" w:rsidR="00456EF7" w:rsidRPr="00BC7C56" w:rsidRDefault="00456EF7" w:rsidP="009A6FC8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708" w:type="dxa"/>
          </w:tcPr>
          <w:p w14:paraId="256376FE" w14:textId="77777777" w:rsidR="00456EF7" w:rsidRPr="00BC7C56" w:rsidRDefault="00456EF7" w:rsidP="009A6FC8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</w:t>
            </w:r>
          </w:p>
        </w:tc>
        <w:tc>
          <w:tcPr>
            <w:tcW w:w="4820" w:type="dxa"/>
          </w:tcPr>
          <w:p w14:paraId="73D8B7B3" w14:textId="77777777" w:rsidR="00456EF7" w:rsidRPr="00BC7C56" w:rsidRDefault="00456EF7" w:rsidP="009A6FC8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saturation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1276" w:type="dxa"/>
          </w:tcPr>
          <w:p w14:paraId="5C0C4E87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7440294A" w14:textId="77777777" w:rsidTr="00456EF7">
        <w:trPr>
          <w:trHeight w:val="282"/>
        </w:trPr>
        <w:tc>
          <w:tcPr>
            <w:tcW w:w="2005" w:type="dxa"/>
          </w:tcPr>
          <w:p w14:paraId="6F610FA1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ranscripts</w:t>
            </w:r>
            <w:r w:rsidRPr="00BC7C56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turned</w:t>
            </w:r>
          </w:p>
        </w:tc>
        <w:tc>
          <w:tcPr>
            <w:tcW w:w="708" w:type="dxa"/>
          </w:tcPr>
          <w:p w14:paraId="79A18573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</w:t>
            </w:r>
          </w:p>
        </w:tc>
        <w:tc>
          <w:tcPr>
            <w:tcW w:w="4820" w:type="dxa"/>
          </w:tcPr>
          <w:p w14:paraId="4489979F" w14:textId="77777777" w:rsidR="00456EF7" w:rsidRPr="00BC7C56" w:rsidRDefault="00456EF7" w:rsidP="009A6FC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C7C5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ranscript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returned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C7C56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BC7C5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C7C56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r w:rsidRPr="00BC7C56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C7C5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/or</w:t>
            </w:r>
          </w:p>
        </w:tc>
        <w:tc>
          <w:tcPr>
            <w:tcW w:w="1276" w:type="dxa"/>
          </w:tcPr>
          <w:p w14:paraId="6D8A7890" w14:textId="77777777" w:rsidR="00456EF7" w:rsidRPr="00BC7C56" w:rsidRDefault="00456EF7" w:rsidP="009A6FC8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49E4B92D" w14:textId="77777777" w:rsidTr="005675A8">
        <w:trPr>
          <w:trHeight w:val="282"/>
        </w:trPr>
        <w:tc>
          <w:tcPr>
            <w:tcW w:w="8809" w:type="dxa"/>
            <w:gridSpan w:val="4"/>
          </w:tcPr>
          <w:p w14:paraId="09A2E981" w14:textId="5E68CB2C" w:rsidR="00456EF7" w:rsidRPr="00456EF7" w:rsidRDefault="00456EF7" w:rsidP="00456EF7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EF7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Pr="00456EF7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b/>
                <w:sz w:val="20"/>
                <w:szCs w:val="20"/>
              </w:rPr>
              <w:t>3:</w:t>
            </w:r>
            <w:r w:rsidRPr="00456EF7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r w:rsidRPr="00456E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and</w:t>
            </w:r>
            <w:r w:rsidRPr="00456E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ﬁndings</w:t>
            </w:r>
          </w:p>
        </w:tc>
      </w:tr>
      <w:tr w:rsidR="00456EF7" w:rsidRPr="00BC7C56" w14:paraId="6ABBEC54" w14:textId="77777777" w:rsidTr="00A10469">
        <w:trPr>
          <w:trHeight w:val="282"/>
        </w:trPr>
        <w:tc>
          <w:tcPr>
            <w:tcW w:w="8809" w:type="dxa"/>
            <w:gridSpan w:val="4"/>
          </w:tcPr>
          <w:p w14:paraId="4ABDB455" w14:textId="167BC939" w:rsidR="00456EF7" w:rsidRDefault="00456EF7" w:rsidP="00456EF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i/>
                <w:sz w:val="20"/>
                <w:szCs w:val="20"/>
              </w:rPr>
              <w:t>Data</w:t>
            </w:r>
            <w:r w:rsidRPr="00456EF7">
              <w:rPr>
                <w:rFonts w:ascii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analysis</w:t>
            </w:r>
          </w:p>
        </w:tc>
      </w:tr>
      <w:tr w:rsidR="00456EF7" w:rsidRPr="00BC7C56" w14:paraId="11770721" w14:textId="77777777" w:rsidTr="00456EF7">
        <w:trPr>
          <w:trHeight w:val="282"/>
        </w:trPr>
        <w:tc>
          <w:tcPr>
            <w:tcW w:w="2005" w:type="dxa"/>
          </w:tcPr>
          <w:p w14:paraId="65EBE68E" w14:textId="1E593B08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ers</w:t>
            </w:r>
          </w:p>
        </w:tc>
        <w:tc>
          <w:tcPr>
            <w:tcW w:w="708" w:type="dxa"/>
          </w:tcPr>
          <w:p w14:paraId="25F8D544" w14:textId="603A64AA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4820" w:type="dxa"/>
          </w:tcPr>
          <w:p w14:paraId="561A58F5" w14:textId="3B34C7E4" w:rsidR="00456EF7" w:rsidRPr="00456EF7" w:rsidRDefault="00456EF7" w:rsidP="00456EF7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oders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oded</w:t>
            </w:r>
            <w:r w:rsidRPr="00456E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76" w:type="dxa"/>
          </w:tcPr>
          <w:p w14:paraId="4BD3A53E" w14:textId="43037A24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1A88A5C1" w14:textId="77777777" w:rsidTr="00456EF7">
        <w:trPr>
          <w:trHeight w:val="282"/>
        </w:trPr>
        <w:tc>
          <w:tcPr>
            <w:tcW w:w="2005" w:type="dxa"/>
          </w:tcPr>
          <w:p w14:paraId="074B8D4C" w14:textId="77777777" w:rsidR="00456EF7" w:rsidRPr="00456EF7" w:rsidRDefault="00456EF7" w:rsidP="00456EF7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ing</w:t>
            </w:r>
          </w:p>
          <w:p w14:paraId="7F581E79" w14:textId="78784837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ree</w:t>
            </w:r>
          </w:p>
        </w:tc>
        <w:tc>
          <w:tcPr>
            <w:tcW w:w="708" w:type="dxa"/>
          </w:tcPr>
          <w:p w14:paraId="7295F87F" w14:textId="39775B3E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4820" w:type="dxa"/>
          </w:tcPr>
          <w:p w14:paraId="7E6B19BE" w14:textId="32F43DB4" w:rsidR="00456EF7" w:rsidRPr="00456EF7" w:rsidRDefault="00456EF7" w:rsidP="00456EF7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ree?</w:t>
            </w:r>
          </w:p>
        </w:tc>
        <w:tc>
          <w:tcPr>
            <w:tcW w:w="1276" w:type="dxa"/>
          </w:tcPr>
          <w:p w14:paraId="6DC786BB" w14:textId="77717CE9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56EF7" w:rsidRPr="00BC7C56" w14:paraId="7D1C630B" w14:textId="77777777" w:rsidTr="00456EF7">
        <w:trPr>
          <w:trHeight w:val="282"/>
        </w:trPr>
        <w:tc>
          <w:tcPr>
            <w:tcW w:w="2005" w:type="dxa"/>
          </w:tcPr>
          <w:p w14:paraId="343BDA72" w14:textId="4510AB23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erivation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708" w:type="dxa"/>
          </w:tcPr>
          <w:p w14:paraId="7738072D" w14:textId="2B822739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6</w:t>
            </w:r>
          </w:p>
        </w:tc>
        <w:tc>
          <w:tcPr>
            <w:tcW w:w="4820" w:type="dxa"/>
          </w:tcPr>
          <w:p w14:paraId="3B78394B" w14:textId="3B277074" w:rsidR="00456EF7" w:rsidRPr="00456EF7" w:rsidRDefault="00456EF7" w:rsidP="00456EF7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dentiﬁed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dvance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76" w:type="dxa"/>
          </w:tcPr>
          <w:p w14:paraId="0E3AB41D" w14:textId="57D1DB92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56EF7" w:rsidRPr="00BC7C56" w14:paraId="731591FD" w14:textId="77777777" w:rsidTr="00456EF7">
        <w:trPr>
          <w:trHeight w:val="282"/>
        </w:trPr>
        <w:tc>
          <w:tcPr>
            <w:tcW w:w="2005" w:type="dxa"/>
          </w:tcPr>
          <w:p w14:paraId="4A55075F" w14:textId="1D8E7CBD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708" w:type="dxa"/>
          </w:tcPr>
          <w:p w14:paraId="3B08AD0A" w14:textId="7E5432CD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7</w:t>
            </w:r>
          </w:p>
        </w:tc>
        <w:tc>
          <w:tcPr>
            <w:tcW w:w="4820" w:type="dxa"/>
          </w:tcPr>
          <w:p w14:paraId="56E33731" w14:textId="7F2DE1FF" w:rsidR="00456EF7" w:rsidRPr="00456EF7" w:rsidRDefault="00456EF7" w:rsidP="00456EF7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software,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manage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76" w:type="dxa"/>
          </w:tcPr>
          <w:p w14:paraId="65C9357B" w14:textId="51BC8D53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56EF7" w:rsidRPr="00BC7C56" w14:paraId="035B0364" w14:textId="77777777" w:rsidTr="00456EF7">
        <w:trPr>
          <w:trHeight w:val="282"/>
        </w:trPr>
        <w:tc>
          <w:tcPr>
            <w:tcW w:w="2005" w:type="dxa"/>
          </w:tcPr>
          <w:p w14:paraId="50D97FF2" w14:textId="559DD87C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456EF7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ecking</w:t>
            </w:r>
          </w:p>
        </w:tc>
        <w:tc>
          <w:tcPr>
            <w:tcW w:w="708" w:type="dxa"/>
          </w:tcPr>
          <w:p w14:paraId="430E56EF" w14:textId="2386FFFD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4820" w:type="dxa"/>
          </w:tcPr>
          <w:p w14:paraId="1829D782" w14:textId="0D1758D1" w:rsidR="00456EF7" w:rsidRPr="00456EF7" w:rsidRDefault="00456EF7" w:rsidP="00456EF7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276" w:type="dxa"/>
          </w:tcPr>
          <w:p w14:paraId="183D510C" w14:textId="49867E20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56EF7" w:rsidRPr="00BC7C56" w14:paraId="2420AFBE" w14:textId="77777777" w:rsidTr="003A0896">
        <w:trPr>
          <w:trHeight w:val="282"/>
        </w:trPr>
        <w:tc>
          <w:tcPr>
            <w:tcW w:w="8809" w:type="dxa"/>
            <w:gridSpan w:val="4"/>
          </w:tcPr>
          <w:p w14:paraId="2DB56CEE" w14:textId="25E340A3" w:rsidR="00456EF7" w:rsidRPr="00456EF7" w:rsidRDefault="00456EF7" w:rsidP="00456EF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Reporting</w:t>
            </w:r>
          </w:p>
        </w:tc>
      </w:tr>
      <w:tr w:rsidR="00456EF7" w:rsidRPr="00BC7C56" w14:paraId="2CA0426F" w14:textId="77777777" w:rsidTr="00456EF7">
        <w:trPr>
          <w:trHeight w:val="282"/>
        </w:trPr>
        <w:tc>
          <w:tcPr>
            <w:tcW w:w="2005" w:type="dxa"/>
          </w:tcPr>
          <w:p w14:paraId="525B7DB4" w14:textId="1B215559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Quotations</w:t>
            </w:r>
            <w:r w:rsidRPr="00456EF7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ented</w:t>
            </w:r>
          </w:p>
        </w:tc>
        <w:tc>
          <w:tcPr>
            <w:tcW w:w="708" w:type="dxa"/>
          </w:tcPr>
          <w:p w14:paraId="1AF24E97" w14:textId="68D3F392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4820" w:type="dxa"/>
          </w:tcPr>
          <w:p w14:paraId="263429BE" w14:textId="77777777" w:rsidR="00456EF7" w:rsidRPr="00456EF7" w:rsidRDefault="00456EF7" w:rsidP="00456EF7">
            <w:pPr>
              <w:pStyle w:val="TableParagraph"/>
              <w:spacing w:before="1" w:line="240" w:lineRule="auto"/>
              <w:ind w:lef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456EF7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quotations</w:t>
            </w:r>
            <w:r w:rsidRPr="00456EF7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llustrate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/ﬁndings?</w:t>
            </w:r>
          </w:p>
          <w:p w14:paraId="5CBDB56B" w14:textId="3A32219C" w:rsidR="00456EF7" w:rsidRPr="00456EF7" w:rsidRDefault="00456EF7" w:rsidP="00456EF7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456EF7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quotation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dentiﬁed?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umber</w:t>
            </w:r>
          </w:p>
        </w:tc>
        <w:tc>
          <w:tcPr>
            <w:tcW w:w="1276" w:type="dxa"/>
          </w:tcPr>
          <w:p w14:paraId="74E5BD68" w14:textId="5E48BFFC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4</w:t>
            </w:r>
          </w:p>
        </w:tc>
      </w:tr>
      <w:tr w:rsidR="00456EF7" w:rsidRPr="00BC7C56" w14:paraId="2627D93A" w14:textId="77777777" w:rsidTr="00456EF7">
        <w:trPr>
          <w:trHeight w:val="282"/>
        </w:trPr>
        <w:tc>
          <w:tcPr>
            <w:tcW w:w="2005" w:type="dxa"/>
          </w:tcPr>
          <w:p w14:paraId="1C38EAF0" w14:textId="61C55B7D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ﬁndings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708" w:type="dxa"/>
          </w:tcPr>
          <w:p w14:paraId="4E99BDBF" w14:textId="6B53A6F2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4820" w:type="dxa"/>
          </w:tcPr>
          <w:p w14:paraId="7B1129F1" w14:textId="03387845" w:rsidR="00456EF7" w:rsidRPr="00456EF7" w:rsidRDefault="00456EF7" w:rsidP="00456EF7">
            <w:pPr>
              <w:spacing w:before="1" w:line="240" w:lineRule="auto"/>
              <w:ind w:lef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456EF7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276" w:type="dxa"/>
          </w:tcPr>
          <w:p w14:paraId="5C82EF6C" w14:textId="61BE7C7B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4</w:t>
            </w:r>
          </w:p>
        </w:tc>
      </w:tr>
      <w:tr w:rsidR="00456EF7" w:rsidRPr="00BC7C56" w14:paraId="5AAF2852" w14:textId="77777777" w:rsidTr="00456EF7">
        <w:trPr>
          <w:trHeight w:val="282"/>
        </w:trPr>
        <w:tc>
          <w:tcPr>
            <w:tcW w:w="2005" w:type="dxa"/>
          </w:tcPr>
          <w:p w14:paraId="0C4FC33B" w14:textId="0CAAB85F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708" w:type="dxa"/>
          </w:tcPr>
          <w:p w14:paraId="6B016BF3" w14:textId="0C6FBB2E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1</w:t>
            </w:r>
          </w:p>
        </w:tc>
        <w:tc>
          <w:tcPr>
            <w:tcW w:w="4820" w:type="dxa"/>
          </w:tcPr>
          <w:p w14:paraId="309727FD" w14:textId="356C7CB3" w:rsidR="00456EF7" w:rsidRPr="00456EF7" w:rsidRDefault="00456EF7" w:rsidP="00456EF7">
            <w:pPr>
              <w:spacing w:before="1" w:line="240" w:lineRule="auto"/>
              <w:ind w:lef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276" w:type="dxa"/>
          </w:tcPr>
          <w:p w14:paraId="31E5DF2A" w14:textId="49A8D0B1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4</w:t>
            </w:r>
          </w:p>
        </w:tc>
      </w:tr>
      <w:tr w:rsidR="00456EF7" w:rsidRPr="00BC7C56" w14:paraId="7CF4D0C4" w14:textId="77777777" w:rsidTr="00456EF7">
        <w:trPr>
          <w:trHeight w:val="282"/>
        </w:trPr>
        <w:tc>
          <w:tcPr>
            <w:tcW w:w="2005" w:type="dxa"/>
          </w:tcPr>
          <w:p w14:paraId="00CFC58B" w14:textId="56F9E9EF" w:rsidR="00456EF7" w:rsidRPr="00456EF7" w:rsidRDefault="00456EF7" w:rsidP="00456EF7">
            <w:pPr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708" w:type="dxa"/>
          </w:tcPr>
          <w:p w14:paraId="3DDA264F" w14:textId="4C90640B" w:rsidR="00456EF7" w:rsidRPr="00456EF7" w:rsidRDefault="00456EF7" w:rsidP="00456EF7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2</w:t>
            </w:r>
          </w:p>
        </w:tc>
        <w:tc>
          <w:tcPr>
            <w:tcW w:w="4820" w:type="dxa"/>
          </w:tcPr>
          <w:p w14:paraId="74FC831B" w14:textId="5A5ADB40" w:rsidR="00456EF7" w:rsidRPr="00456EF7" w:rsidRDefault="00456EF7" w:rsidP="00456EF7">
            <w:pPr>
              <w:spacing w:before="1" w:line="240" w:lineRule="auto"/>
              <w:ind w:lef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56E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456EF7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Pr="00456E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56E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456E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56E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?</w:t>
            </w:r>
          </w:p>
        </w:tc>
        <w:tc>
          <w:tcPr>
            <w:tcW w:w="1276" w:type="dxa"/>
          </w:tcPr>
          <w:p w14:paraId="163EA962" w14:textId="2E850DF7" w:rsidR="00456EF7" w:rsidRPr="00456EF7" w:rsidRDefault="00456EF7" w:rsidP="00456EF7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4</w:t>
            </w:r>
          </w:p>
        </w:tc>
      </w:tr>
    </w:tbl>
    <w:p w14:paraId="75D76B44" w14:textId="77777777" w:rsidR="00456EF7" w:rsidRPr="00456EF7" w:rsidRDefault="00456EF7">
      <w:pPr>
        <w:rPr>
          <w:lang w:val="en-SG"/>
        </w:rPr>
      </w:pPr>
    </w:p>
    <w:sectPr w:rsidR="00456EF7" w:rsidRPr="00456EF7" w:rsidSect="00456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EF7"/>
    <w:rsid w:val="003E6769"/>
    <w:rsid w:val="00456EF7"/>
    <w:rsid w:val="0065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CD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56EF7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  <w:kern w:val="0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56EF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56EF7"/>
    <w:rPr>
      <w:rFonts w:ascii="Calibri" w:eastAsia="Calibri" w:hAnsi="Calibri" w:cs="Calibri"/>
      <w:kern w:val="0"/>
      <w:sz w:val="20"/>
      <w:szCs w:val="20"/>
      <w:lang w:val="en-US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56EF7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  <w:kern w:val="0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56EF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56EF7"/>
    <w:rPr>
      <w:rFonts w:ascii="Calibri" w:eastAsia="Calibri" w:hAnsi="Calibri" w:cs="Calibri"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i How Darryl</dc:creator>
  <cp:keywords/>
  <dc:description/>
  <cp:lastModifiedBy>Indumathi V</cp:lastModifiedBy>
  <cp:revision>2</cp:revision>
  <dcterms:created xsi:type="dcterms:W3CDTF">2023-05-31T15:01:00Z</dcterms:created>
  <dcterms:modified xsi:type="dcterms:W3CDTF">2024-01-09T11:28:00Z</dcterms:modified>
</cp:coreProperties>
</file>